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E66" w:rsidRPr="004451D9" w:rsidRDefault="00813E66" w:rsidP="00813E66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 1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. Operationalization of the WCRF/AICR cancer prevention recommendations in the HEXA study. N (%)</w:t>
      </w:r>
    </w:p>
    <w:tbl>
      <w:tblPr>
        <w:tblW w:w="104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5"/>
        <w:gridCol w:w="2585"/>
        <w:gridCol w:w="1053"/>
        <w:gridCol w:w="1232"/>
        <w:gridCol w:w="1232"/>
      </w:tblGrid>
      <w:tr w:rsidR="00813E66" w:rsidRPr="004451D9" w:rsidTr="00F73AB2">
        <w:trPr>
          <w:trHeight w:val="440"/>
        </w:trPr>
        <w:tc>
          <w:tcPr>
            <w:tcW w:w="4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  <w:t>WCRF/AICR Recommendations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  <w:t>Operationalization of Recommendatio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szCs w:val="20"/>
              </w:rPr>
              <w:t>Points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/>
                <w:b/>
                <w:bCs/>
                <w:color w:val="222222"/>
                <w:szCs w:val="20"/>
              </w:rPr>
              <w:t xml:space="preserve">Men 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/>
                <w:b/>
                <w:bCs/>
                <w:color w:val="222222"/>
                <w:szCs w:val="20"/>
              </w:rPr>
              <w:t>Women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Be a healthy weight: BMI</w:t>
            </w:r>
            <w:r w:rsidR="00CD342B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(kg/m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  <w:vertAlign w:val="superscript"/>
              </w:rPr>
              <w:t>2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), Waist circumference</w:t>
            </w:r>
            <w:r w:rsidR="00CD342B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(c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8.5-2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26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956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4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23</w:t>
            </w:r>
            <w:r w:rsidR="00A526A4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-2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96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808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6.6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&lt;18.5 or 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503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CB408E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048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0.</w:t>
            </w:r>
            <w:r w:rsidR="00CB408E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M: &lt;90, W: &lt;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576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414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9.5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M: 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90, W: 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80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50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398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0.5)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Be physically active: Total moderate-vigorous physical activity (min/wk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565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548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7.4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75–&lt;1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CB408E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36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.2</w:t>
            </w:r>
            <w:r w:rsidR="00B3596F"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19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.1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lt;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7243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644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3.5)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Eat a better di</w:t>
            </w:r>
            <w:r w:rsidR="00D7163A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et: Fruits and vegetables 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87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995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4.6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200–&lt;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622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955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4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lt;2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417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861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2</w:t>
            </w:r>
            <w:r w:rsidR="00CB408E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CD342B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Limit “fast foods”: Total ultra-processed foods</w:t>
            </w:r>
            <w:r w:rsidR="00CD342B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 </w:t>
            </w:r>
            <w:r w:rsidR="00D7163A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Tertile 1</w:t>
            </w:r>
            <w:r w:rsidR="009F5252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:&lt;16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203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264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2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Tertile 2</w:t>
            </w:r>
            <w:r w:rsidR="009F5252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:16.0-4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215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280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5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Tertile 3</w:t>
            </w:r>
            <w:r w:rsidR="009F5252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: </w:t>
            </w:r>
            <w:r w:rsidR="009F5252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4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207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267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3.3)</w:t>
            </w:r>
          </w:p>
        </w:tc>
      </w:tr>
      <w:tr w:rsidR="00B3596F" w:rsidRPr="004451D9" w:rsidTr="006A1934">
        <w:trPr>
          <w:trHeight w:val="440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Limit red and processed meat:  Total red meat (g/wk) and processed meat (g/wk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Red meat &lt;500 and processed meat &lt;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543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458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80.1)</w:t>
            </w:r>
          </w:p>
        </w:tc>
      </w:tr>
      <w:tr w:rsidR="00B3596F" w:rsidRPr="004451D9" w:rsidTr="006A1934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Red meat &lt;500 and processed meat 21–&lt;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97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643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.4)</w:t>
            </w:r>
          </w:p>
        </w:tc>
      </w:tr>
      <w:tr w:rsidR="00B3596F" w:rsidRPr="004451D9" w:rsidTr="006A1934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Red meat &gt;500 or processed 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lastRenderedPageBreak/>
              <w:t xml:space="preserve">meat 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lastRenderedPageBreak/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885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990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4.5)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lastRenderedPageBreak/>
              <w:t>Cut down on sugary drinks: Tot</w:t>
            </w:r>
            <w:r w:rsidR="00D7163A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al sugar-sweetened drinks 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CB40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2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.</w:t>
            </w:r>
            <w:r w:rsidR="00CB408E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5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8</w:t>
            </w:r>
            <w:r w:rsidR="00CB408E"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="00CB408E"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.2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gt;0–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2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435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496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5.4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gt;2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393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303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.4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Limit alcohol c</w:t>
            </w:r>
            <w:r w:rsidR="00D7163A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onsumption: Total ethanol 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03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4745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69.7)</w:t>
            </w:r>
          </w:p>
        </w:tc>
      </w:tr>
      <w:tr w:rsidR="00B3596F" w:rsidRPr="004451D9" w:rsidTr="006A1934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gt;0–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28 (2 drinks) males and </w:t>
            </w:r>
            <w:r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4 (1 drink) fema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978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CB408E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845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7.0</w:t>
            </w:r>
            <w:r w:rsidR="00B3596F"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</w:tr>
      <w:tr w:rsidR="00B3596F" w:rsidRPr="004451D9" w:rsidTr="006A1934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gt;28 (2 drinks) males and &gt;14 (1 drink) femal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CB408E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44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7.7</w:t>
            </w:r>
            <w:r w:rsidR="00B3596F"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22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.3)</w:t>
            </w:r>
          </w:p>
        </w:tc>
      </w:tr>
      <w:tr w:rsidR="00B3596F" w:rsidRPr="004451D9" w:rsidTr="006A1934">
        <w:trPr>
          <w:trHeight w:val="302"/>
        </w:trPr>
        <w:tc>
          <w:tcPr>
            <w:tcW w:w="43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Breastfeed your baby, if you can: Cumulative duration of breastfeeding throughout lifetime</w:t>
            </w:r>
            <w:r w:rsidR="00CD342B"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(month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6+ month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1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4947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2.6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&gt;0–&lt;6 month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96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8.8)</w:t>
            </w:r>
          </w:p>
        </w:tc>
      </w:tr>
      <w:tr w:rsidR="00B3596F" w:rsidRPr="004451D9" w:rsidTr="006A1934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Nev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B3596F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0</w:t>
            </w:r>
            <w:r w:rsidR="007C7040">
              <w:rPr>
                <w:rFonts w:ascii="Times New Roman" w:eastAsia="맑은 고딕" w:hAnsi="Times New Roman" w:cs="Times New Roman"/>
                <w:color w:val="222222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269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8.6)</w:t>
            </w:r>
          </w:p>
        </w:tc>
      </w:tr>
      <w:tr w:rsidR="00813E66" w:rsidRPr="004451D9" w:rsidTr="00F73AB2">
        <w:trPr>
          <w:trHeight w:val="302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Do not use supplements for cancer prevent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Not includ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13E66" w:rsidRPr="004451D9" w:rsidTr="00F73AB2">
        <w:trPr>
          <w:trHeight w:val="302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After a cancer diagnosis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>Not include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222222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E66" w:rsidRPr="004451D9" w:rsidRDefault="00813E66" w:rsidP="00F73AB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</w:tbl>
    <w:p w:rsidR="000B58D6" w:rsidRPr="00BB12B2" w:rsidRDefault="000B58D6" w:rsidP="00E023C7">
      <w:pPr>
        <w:widowControl/>
        <w:wordWrap/>
        <w:autoSpaceDE/>
        <w:autoSpaceDN/>
      </w:pPr>
      <w:bookmarkStart w:id="0" w:name="_GoBack"/>
      <w:bookmarkEnd w:id="0"/>
    </w:p>
    <w:sectPr w:rsidR="000B58D6" w:rsidRPr="00BB12B2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421" w:rsidRDefault="00A94421" w:rsidP="007B409C">
      <w:pPr>
        <w:spacing w:after="0" w:line="240" w:lineRule="auto"/>
      </w:pPr>
      <w:r>
        <w:separator/>
      </w:r>
    </w:p>
  </w:endnote>
  <w:endnote w:type="continuationSeparator" w:id="0">
    <w:p w:rsidR="00A94421" w:rsidRDefault="00A94421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421" w:rsidRDefault="00A94421" w:rsidP="007B409C">
      <w:pPr>
        <w:spacing w:after="0" w:line="240" w:lineRule="auto"/>
      </w:pPr>
      <w:r>
        <w:separator/>
      </w:r>
    </w:p>
  </w:footnote>
  <w:footnote w:type="continuationSeparator" w:id="0">
    <w:p w:rsidR="00A94421" w:rsidRDefault="00A94421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94421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023C7"/>
    <w:rsid w:val="00E170FD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09:00Z</dcterms:created>
  <dcterms:modified xsi:type="dcterms:W3CDTF">2023-10-09T13:09:00Z</dcterms:modified>
</cp:coreProperties>
</file>